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F5719" w14:textId="77777777" w:rsidR="006C39B2" w:rsidRPr="006C39B2" w:rsidRDefault="006C39B2" w:rsidP="006C39B2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6C39B2">
        <w:rPr>
          <w:rFonts w:ascii="Times New Roman" w:eastAsia="Calibri" w:hAnsi="Times New Roman" w:cs="Times New Roman"/>
          <w:b/>
          <w:sz w:val="24"/>
          <w:szCs w:val="24"/>
        </w:rPr>
        <w:t>16-item version of YSAS</w:t>
      </w:r>
    </w:p>
    <w:p w14:paraId="4C6D5A35" w14:textId="77777777" w:rsidR="006C39B2" w:rsidRDefault="006C39B2" w:rsidP="006C39B2">
      <w:pPr>
        <w:spacing w:line="256" w:lineRule="auto"/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</w:pPr>
    </w:p>
    <w:p w14:paraId="1A2A9453" w14:textId="77777777" w:rsidR="006C39B2" w:rsidRPr="00D7167E" w:rsidRDefault="006C39B2" w:rsidP="006C39B2">
      <w:pPr>
        <w:spacing w:line="256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</w:pPr>
      <w:r w:rsidRPr="00D7167E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BAHAGIAN A</w:t>
      </w:r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 xml:space="preserve">: </w:t>
      </w:r>
      <w:proofErr w:type="spellStart"/>
      <w:r w:rsidRPr="00D7167E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Ideasi</w:t>
      </w:r>
      <w:proofErr w:type="spellEnd"/>
      <w:r w:rsidRPr="00D7167E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 xml:space="preserve"> </w:t>
      </w:r>
      <w:proofErr w:type="spellStart"/>
      <w:r w:rsidRPr="00D7167E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Bunuh</w:t>
      </w:r>
      <w:proofErr w:type="spellEnd"/>
      <w:r w:rsidRPr="00D7167E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 xml:space="preserve"> </w:t>
      </w:r>
      <w:proofErr w:type="spellStart"/>
      <w:r w:rsidRPr="00D7167E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Diri</w:t>
      </w:r>
      <w:proofErr w:type="spellEnd"/>
    </w:p>
    <w:p w14:paraId="6E88EB4C" w14:textId="77777777" w:rsidR="006C39B2" w:rsidRDefault="006C39B2" w:rsidP="006C39B2">
      <w:pPr>
        <w:spacing w:line="256" w:lineRule="auto"/>
        <w:jc w:val="both"/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</w:pPr>
      <w:r w:rsidRPr="00D7167E"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  <w:t>SECTION A</w:t>
      </w:r>
      <w:r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  <w:t xml:space="preserve">: </w:t>
      </w:r>
      <w:r w:rsidRPr="00D7167E"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  <w:t>Suicide ideation</w:t>
      </w:r>
    </w:p>
    <w:p w14:paraId="15B7B6D3" w14:textId="77777777" w:rsidR="006C39B2" w:rsidRPr="00D7167E" w:rsidRDefault="006C39B2" w:rsidP="006C39B2">
      <w:pPr>
        <w:spacing w:line="256" w:lineRule="auto"/>
        <w:jc w:val="both"/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</w:pPr>
    </w:p>
    <w:p w14:paraId="43ED8C00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rnyata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i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bawah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menerangk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tentang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mikir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atau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rcuba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untuk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membunuh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diri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Sila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bulatk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rnyata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yang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menggambark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situasi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anda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14:paraId="0B20C38E" w14:textId="77777777" w:rsidR="006C39B2" w:rsidRPr="00A10119" w:rsidRDefault="006C39B2" w:rsidP="006C39B2">
      <w:pPr>
        <w:spacing w:line="256" w:lineRule="auto"/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</w:pPr>
      <w:r w:rsidRPr="00A10119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The statement below explains thoughts or attempts to commit suicide. Please tick a statement that describes your situation.</w:t>
      </w:r>
    </w:p>
    <w:p w14:paraId="02FAD31D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38"/>
        <w:gridCol w:w="4015"/>
        <w:gridCol w:w="904"/>
        <w:gridCol w:w="1243"/>
        <w:gridCol w:w="910"/>
        <w:gridCol w:w="1096"/>
        <w:gridCol w:w="870"/>
      </w:tblGrid>
      <w:tr w:rsidR="006C39B2" w:rsidRPr="00B94DB3" w14:paraId="4CA94BEA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BFAC" w14:textId="77777777" w:rsidR="006C39B2" w:rsidRPr="00B94DB3" w:rsidRDefault="006C39B2" w:rsidP="00447F2F">
            <w:pPr>
              <w:rPr>
                <w:rFonts w:ascii="Times New Roman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No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315E8" w14:textId="77777777" w:rsidR="006C39B2" w:rsidRPr="00B94DB3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Item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4FC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</w:p>
          <w:p w14:paraId="23DC7D4D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5CBFB2CF" w14:textId="77777777" w:rsidR="006C39B2" w:rsidRPr="00D7167E" w:rsidRDefault="006C39B2" w:rsidP="00447F2F">
            <w:pPr>
              <w:jc w:val="center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7167E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 xml:space="preserve">Never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BA61C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dang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dang</w:t>
            </w:r>
            <w:proofErr w:type="spellEnd"/>
          </w:p>
          <w:p w14:paraId="2860642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14EE054E" w14:textId="77777777" w:rsidR="006C39B2" w:rsidRPr="00D7167E" w:rsidRDefault="006C39B2" w:rsidP="00447F2F">
            <w:pPr>
              <w:jc w:val="center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7167E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E4779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elalu</w:t>
            </w:r>
            <w:proofErr w:type="spellEnd"/>
          </w:p>
          <w:p w14:paraId="7818A107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63E692F6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1FA0C64E" w14:textId="77777777" w:rsidR="006C39B2" w:rsidRPr="00D7167E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7167E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572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rap</w:t>
            </w:r>
            <w:proofErr w:type="spellEnd"/>
          </w:p>
          <w:p w14:paraId="53EF810D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2636B780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1C2A72EF" w14:textId="77777777" w:rsidR="006C39B2" w:rsidRPr="00D7167E" w:rsidRDefault="006C39B2" w:rsidP="00447F2F">
            <w:pPr>
              <w:jc w:val="center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7167E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Frequen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EE9A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ngat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rap</w:t>
            </w:r>
            <w:proofErr w:type="spellEnd"/>
          </w:p>
          <w:p w14:paraId="30D9512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1C0A27E5" w14:textId="77777777" w:rsidR="006C39B2" w:rsidRPr="00D7167E" w:rsidRDefault="006C39B2" w:rsidP="00447F2F">
            <w:pPr>
              <w:jc w:val="center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7167E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Very often</w:t>
            </w:r>
          </w:p>
        </w:tc>
      </w:tr>
      <w:tr w:rsidR="006C39B2" w:rsidRPr="00B94DB3" w14:paraId="18AEB8AE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340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329EB" w14:textId="77777777" w:rsidR="006C39B2" w:rsidRPr="00D7167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ad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keingin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nerus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kehidup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</w:p>
          <w:p w14:paraId="2C0BDE62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04D1320C" w14:textId="70CB1DF4" w:rsidR="006C39B2" w:rsidRPr="00D7167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no will to continue my lif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9A2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837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B70C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1426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3C4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410A4042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9DD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F908" w14:textId="77777777" w:rsidR="006C39B2" w:rsidRPr="00D7167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rancang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car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ertentu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</w:p>
          <w:p w14:paraId="5B698844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0656E3A1" w14:textId="532ADFE9" w:rsidR="006C39B2" w:rsidRPr="00D7167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come up with certain ways to end my lif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3A7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53D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CC3D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2BDD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CE2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5FC54EE8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FE86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30897" w14:textId="77777777" w:rsidR="006C39B2" w:rsidRPr="00D7167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rasa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ad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ebab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erus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70BD4E89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6935301E" w14:textId="5D35912B" w:rsidR="006C39B2" w:rsidRPr="00D7167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felt like there is no reason for me to liv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3D26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9BA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0E2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397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C29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77A3B911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106A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1AFE" w14:textId="77777777" w:rsidR="006C39B2" w:rsidRPr="00D7167E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erlintas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dalam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fikir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apabila</w:t>
            </w:r>
            <w:proofErr w:type="spellEnd"/>
            <w:proofErr w:type="gram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berhadap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deng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asalah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yang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besar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1DD04736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2E53E126" w14:textId="12C82F63" w:rsidR="006C39B2" w:rsidRPr="00D7167E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t has crossed my mind to end my life when I am faced with a big problem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479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4756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9CF5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2BF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393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37D450E5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AE3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9918" w14:textId="77777777" w:rsidR="006C39B2" w:rsidRPr="00D7167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erfikir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245FFAE6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6D0427A0" w14:textId="648749DA" w:rsidR="006C39B2" w:rsidRPr="00D7167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once thought to end my lif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2720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D62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AD13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84F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155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7310F1CB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0340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1F9B" w14:textId="77777777" w:rsidR="006C39B2" w:rsidRPr="00D7167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rasa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ad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jal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penyelesai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erhada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asalah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lain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19AB5653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03067AEB" w14:textId="04A88E21" w:rsidR="006C39B2" w:rsidRPr="00D7167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feel that there is no solution to my problem but to end my lif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2D1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7DA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C23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9A18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9BC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68671E16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EF4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9BB7" w14:textId="77777777" w:rsidR="006C39B2" w:rsidRPr="00D7167E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erfikir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berbuat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esuatu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agar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lagi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pad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keeso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arin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13826704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5BCBB3D3" w14:textId="2571F011" w:rsidR="006C39B2" w:rsidRPr="00D7167E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once thought of doing something so that I would no longer live the next day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98E5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4A9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E5B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5DC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48A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01C0E6E3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A0FA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75574" w14:textId="77777777" w:rsidR="006C39B2" w:rsidRPr="00D7167E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erlintas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dalam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fikir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namun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takut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melakukannya</w:t>
            </w:r>
            <w:proofErr w:type="spellEnd"/>
            <w:r w:rsidRPr="00D7167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2FD6308A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6C659269" w14:textId="29963117" w:rsidR="006C39B2" w:rsidRPr="00D7167E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t has crossed my mind to end my life but I am afraid to act upon it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A96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8800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33D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1EF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A02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14:paraId="60663E39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D6DED8C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D3EE05D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03214B8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5C51B4E1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594F401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7E61A326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2BCF261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5AB133C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F0DADC8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AD098FD" w14:textId="77777777" w:rsidR="006C39B2" w:rsidRDefault="006C39B2" w:rsidP="006C39B2">
      <w:pP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br w:type="page"/>
      </w:r>
    </w:p>
    <w:p w14:paraId="6F89F8C0" w14:textId="77777777" w:rsidR="006C39B2" w:rsidRPr="00D7167E" w:rsidRDefault="006C39B2" w:rsidP="006C39B2">
      <w:pPr>
        <w:spacing w:line="256" w:lineRule="auto"/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</w:pPr>
      <w:r w:rsidRPr="00D7167E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lastRenderedPageBreak/>
        <w:t xml:space="preserve">BAHAGIAN </w:t>
      </w:r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 xml:space="preserve">B: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Percubaan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Bunuh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Diri</w:t>
      </w:r>
      <w:proofErr w:type="spellEnd"/>
    </w:p>
    <w:p w14:paraId="1B18CB99" w14:textId="77777777" w:rsidR="006C39B2" w:rsidRDefault="006C39B2" w:rsidP="006C39B2">
      <w:pPr>
        <w:spacing w:line="256" w:lineRule="auto"/>
        <w:jc w:val="both"/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</w:pPr>
      <w:r w:rsidRPr="00D7167E"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  <w:t xml:space="preserve">SECTION </w:t>
      </w:r>
      <w:r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  <w:t>B: Suicide Attempt</w:t>
      </w:r>
    </w:p>
    <w:p w14:paraId="21476B26" w14:textId="77777777" w:rsidR="006C39B2" w:rsidRPr="00D7167E" w:rsidRDefault="006C39B2" w:rsidP="006C39B2">
      <w:pPr>
        <w:spacing w:line="256" w:lineRule="auto"/>
        <w:jc w:val="both"/>
        <w:rPr>
          <w:rFonts w:ascii="Times New Roman" w:eastAsia="SimSun" w:hAnsi="Times New Roman" w:cs="Times New Roman"/>
          <w:b/>
          <w:i/>
          <w:iCs/>
          <w:sz w:val="24"/>
          <w:szCs w:val="24"/>
          <w:u w:val="single"/>
          <w:lang w:eastAsia="zh-CN"/>
        </w:rPr>
      </w:pPr>
    </w:p>
    <w:p w14:paraId="4BE65DFB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rnyata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i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bawah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menerangk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tentang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mikir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atau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rcuba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untuk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membunuh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diri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Sila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bulatk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pernyata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yang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menggambarkan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situasi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anda</w:t>
      </w:r>
      <w:proofErr w:type="spellEnd"/>
      <w:r w:rsidRPr="00A10119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14:paraId="5FB04378" w14:textId="77777777" w:rsidR="006C39B2" w:rsidRPr="00A10119" w:rsidRDefault="006C39B2" w:rsidP="006C39B2">
      <w:pPr>
        <w:spacing w:line="256" w:lineRule="auto"/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</w:pPr>
      <w:r w:rsidRPr="00A10119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>The statement below explains thoughts or attempts to commit suicide. Please tick a statement that describes your situation.</w:t>
      </w:r>
    </w:p>
    <w:p w14:paraId="081931E8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38"/>
        <w:gridCol w:w="4015"/>
        <w:gridCol w:w="904"/>
        <w:gridCol w:w="1243"/>
        <w:gridCol w:w="910"/>
        <w:gridCol w:w="1096"/>
        <w:gridCol w:w="870"/>
      </w:tblGrid>
      <w:tr w:rsidR="006C39B2" w:rsidRPr="00B94DB3" w14:paraId="4A4F1386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C468E" w14:textId="77777777" w:rsidR="006C39B2" w:rsidRPr="00B94DB3" w:rsidRDefault="006C39B2" w:rsidP="00447F2F">
            <w:pPr>
              <w:rPr>
                <w:rFonts w:ascii="Times New Roman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No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950C" w14:textId="77777777" w:rsidR="006C39B2" w:rsidRPr="00B94DB3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Item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1B09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</w:p>
          <w:p w14:paraId="6EFFA84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60E6AFEF" w14:textId="77777777" w:rsidR="006C39B2" w:rsidRPr="00147C94" w:rsidRDefault="006C39B2" w:rsidP="00447F2F">
            <w:pPr>
              <w:jc w:val="center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47C94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5A70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dang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dang</w:t>
            </w:r>
            <w:proofErr w:type="spellEnd"/>
          </w:p>
          <w:p w14:paraId="2EB242C5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07B84F5E" w14:textId="77777777" w:rsidR="006C39B2" w:rsidRPr="00147C94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47C94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8DC8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elalu</w:t>
            </w:r>
            <w:proofErr w:type="spellEnd"/>
          </w:p>
          <w:p w14:paraId="03511A2F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59663F76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429D6929" w14:textId="77777777" w:rsidR="006C39B2" w:rsidRPr="00147C94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47C94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2BD4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rap</w:t>
            </w:r>
            <w:proofErr w:type="spellEnd"/>
          </w:p>
          <w:p w14:paraId="1F16270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2FE313AD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3576A42C" w14:textId="77777777" w:rsidR="006C39B2" w:rsidRPr="00147C94" w:rsidRDefault="006C39B2" w:rsidP="00447F2F">
            <w:pPr>
              <w:jc w:val="center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47C94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Frequen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4FB09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ngat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rap</w:t>
            </w:r>
            <w:proofErr w:type="spellEnd"/>
          </w:p>
          <w:p w14:paraId="3F9F53F3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5E645649" w14:textId="77777777" w:rsidR="006C39B2" w:rsidRPr="00147C94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147C94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Very Often</w:t>
            </w:r>
          </w:p>
        </w:tc>
      </w:tr>
      <w:tr w:rsidR="006C39B2" w:rsidRPr="00B94DB3" w14:paraId="20806B04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CFD3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DAAD1" w14:textId="77777777" w:rsidR="006C39B2" w:rsidRPr="00B46BD6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cedera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dir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endir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deng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uju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277EF39C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60B7333C" w14:textId="18B20646" w:rsidR="006C39B2" w:rsidRPr="00B46BD6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harmed myself for the purpose of ending my lif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5703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E67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663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EC6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243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46130044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420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014FC" w14:textId="77777777" w:rsidR="006C39B2" w:rsidRPr="00B46BD6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gguna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kaedah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ertentu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2AE1C690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25F985C0" w14:textId="269852F4" w:rsidR="006C39B2" w:rsidRPr="00B46BD6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tried certain ways to end my lif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D1F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F76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C13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FA37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CEF3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4FD1FD19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E0F30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98026" w14:textId="77777777" w:rsidR="006C39B2" w:rsidRPr="00B46BD6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proofErr w:type="gram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proofErr w:type="gram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laku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percuba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1DD6183C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10CD000F" w14:textId="421FAC9E" w:rsidR="006C39B2" w:rsidRPr="00B46BD6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tried to end my lif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FFE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896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D10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554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881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2E3E3EA7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9600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269BF" w14:textId="77777777" w:rsidR="006C39B2" w:rsidRPr="00B46BD6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berup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ghalang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dir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daripad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cedera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dir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endir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apabil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dalam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keada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erte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204FA5DF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1B7CCB43" w14:textId="298E3F90" w:rsidR="006C39B2" w:rsidRPr="00B46BD6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been unable to prevent myself from self-injuring when I am under stress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976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A1B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B12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2BA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B0B5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5522DBA6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65BC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4D65" w14:textId="77777777" w:rsidR="006C39B2" w:rsidRPr="00B46BD6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cub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etap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berhasil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30A1DC95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7E23FF10" w14:textId="68EAD57B" w:rsidR="006C39B2" w:rsidRPr="00B46BD6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tried to end my life but it did not work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CF3B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54E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FBF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F8F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6AA5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0782A623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140A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10BB" w14:textId="77777777" w:rsidR="006C39B2" w:rsidRPr="00B46BD6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rasa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in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ad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makn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ehingg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laku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cuba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542D8E47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1E3FD836" w14:textId="79D1AE3C" w:rsidR="006C39B2" w:rsidRPr="00B46BD6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feel as if this life has no meaning that I have tried to end it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4FF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2B2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17E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2DF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70C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674A6CC8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C304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604E4" w14:textId="77777777" w:rsidR="006C39B2" w:rsidRPr="00B46BD6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risau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yang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a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laku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cuba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lag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35366F87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25B6137A" w14:textId="4EE8B280" w:rsidR="006C39B2" w:rsidRPr="00B46BD6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am worried that I would try to end my life again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F63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2FC4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5CB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2E1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C6FD0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6B8E3B76" w14:textId="77777777" w:rsidTr="00447F2F"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15F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62E0" w14:textId="77777777" w:rsidR="006C39B2" w:rsidRPr="00B46BD6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udah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cub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etap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berkeinginan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mati</w:t>
            </w:r>
            <w:proofErr w:type="spellEnd"/>
            <w:r w:rsidRPr="00B46BD6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0FF20EA9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46683E27" w14:textId="74A00711" w:rsidR="006C39B2" w:rsidRPr="00B46BD6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attempted to end my life but I did not want to die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5311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024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F28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10F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2706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14:paraId="4A8C123B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7AA43EB7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A06F828" w14:textId="77777777" w:rsidR="006C39B2" w:rsidRPr="00B94DB3" w:rsidRDefault="006C39B2" w:rsidP="006C39B2">
      <w:pPr>
        <w:spacing w:line="25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86ACBCE" w14:textId="77777777" w:rsidR="006C39B2" w:rsidRPr="00B94DB3" w:rsidRDefault="006C39B2" w:rsidP="006C39B2">
      <w:pPr>
        <w:spacing w:line="256" w:lineRule="auto"/>
        <w:rPr>
          <w:rFonts w:ascii="Calibri" w:eastAsia="Calibri" w:hAnsi="Calibri" w:cs="Arial"/>
        </w:rPr>
      </w:pPr>
    </w:p>
    <w:p w14:paraId="44197D4B" w14:textId="77777777" w:rsidR="006C39B2" w:rsidRPr="00B94DB3" w:rsidRDefault="006C39B2" w:rsidP="006C39B2">
      <w:pPr>
        <w:rPr>
          <w:rFonts w:ascii="Calibri" w:eastAsia="Calibri" w:hAnsi="Calibri" w:cs="Arial"/>
        </w:rPr>
      </w:pPr>
      <w:r w:rsidRPr="00B94DB3">
        <w:rPr>
          <w:rFonts w:ascii="Calibri" w:eastAsia="Calibri" w:hAnsi="Calibri" w:cs="Arial"/>
        </w:rPr>
        <w:br w:type="page"/>
      </w:r>
    </w:p>
    <w:p w14:paraId="14E24282" w14:textId="2A07DF7B" w:rsidR="006C39B2" w:rsidRPr="006C39B2" w:rsidRDefault="006C39B2" w:rsidP="006C39B2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C39B2">
        <w:rPr>
          <w:rFonts w:ascii="Times New Roman" w:eastAsia="Calibri" w:hAnsi="Times New Roman" w:cs="Times New Roman"/>
          <w:b/>
          <w:sz w:val="24"/>
          <w:szCs w:val="24"/>
        </w:rPr>
        <w:lastRenderedPageBreak/>
        <w:t>10-item version of YSAS</w:t>
      </w:r>
    </w:p>
    <w:p w14:paraId="471E3930" w14:textId="77777777" w:rsidR="006C39B2" w:rsidRPr="00B94DB3" w:rsidRDefault="006C39B2" w:rsidP="006C39B2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Pernyataan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di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bawah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menerangkan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tentang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pemikiran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atau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percubaan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untuk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membunuh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diri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Sila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bulatkan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pernyataan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yang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menggambarkan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situasi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94DB3">
        <w:rPr>
          <w:rFonts w:ascii="Times New Roman" w:eastAsia="Calibri" w:hAnsi="Times New Roman" w:cs="Times New Roman"/>
          <w:sz w:val="24"/>
          <w:szCs w:val="24"/>
        </w:rPr>
        <w:t>anda</w:t>
      </w:r>
      <w:proofErr w:type="spellEnd"/>
      <w:r w:rsidRPr="00B94DB3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6D84B69C" w14:textId="77777777" w:rsidR="006C39B2" w:rsidRPr="00B94DB3" w:rsidRDefault="006C39B2" w:rsidP="006C39B2">
      <w:pPr>
        <w:spacing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B94DB3">
        <w:rPr>
          <w:rFonts w:ascii="Times New Roman" w:eastAsia="Calibri" w:hAnsi="Times New Roman" w:cs="Times New Roman"/>
          <w:i/>
          <w:iCs/>
          <w:sz w:val="24"/>
          <w:szCs w:val="24"/>
        </w:rPr>
        <w:t>The statement below explains thoughts or attempts to commit suicide. Please tick a statement that describes your situation.</w:t>
      </w:r>
    </w:p>
    <w:p w14:paraId="175E6627" w14:textId="77777777" w:rsidR="006C39B2" w:rsidRPr="00B94DB3" w:rsidRDefault="006C39B2" w:rsidP="006C39B2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2"/>
        <w:tblW w:w="92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6"/>
        <w:gridCol w:w="4142"/>
        <w:gridCol w:w="810"/>
        <w:gridCol w:w="1081"/>
        <w:gridCol w:w="900"/>
        <w:gridCol w:w="986"/>
        <w:gridCol w:w="815"/>
      </w:tblGrid>
      <w:tr w:rsidR="006C39B2" w:rsidRPr="00B94DB3" w14:paraId="67CCD0E7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193C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No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EAB3" w14:textId="77777777" w:rsidR="006C39B2" w:rsidRPr="00B94DB3" w:rsidRDefault="006C39B2" w:rsidP="00447F2F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Ite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BCF4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Tidak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pernah</w:t>
            </w:r>
            <w:proofErr w:type="spellEnd"/>
          </w:p>
          <w:p w14:paraId="7D7CB401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341282A0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94DB3">
              <w:rPr>
                <w:rFonts w:ascii="Times New Roman" w:eastAsia="Calibri" w:hAnsi="Times New Roman"/>
                <w:sz w:val="20"/>
                <w:szCs w:val="20"/>
              </w:rPr>
              <w:t>Never</w:t>
            </w:r>
          </w:p>
          <w:p w14:paraId="4529FC22" w14:textId="77777777" w:rsidR="006C39B2" w:rsidRPr="00B94DB3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A6D2E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Kadang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kadang</w:t>
            </w:r>
            <w:proofErr w:type="spellEnd"/>
          </w:p>
          <w:p w14:paraId="68FB6CD4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108AE93E" w14:textId="77777777" w:rsidR="006C39B2" w:rsidRPr="00B94DB3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94DB3">
              <w:rPr>
                <w:rFonts w:ascii="Times New Roman" w:eastAsia="Calibri" w:hAnsi="Times New Roman"/>
                <w:sz w:val="20"/>
                <w:szCs w:val="20"/>
              </w:rPr>
              <w:t>Someti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2BC67" w14:textId="77777777" w:rsidR="006C39B2" w:rsidRDefault="006C39B2" w:rsidP="00447F2F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Selalu</w:t>
            </w:r>
            <w:proofErr w:type="spellEnd"/>
          </w:p>
          <w:p w14:paraId="1BA27CD5" w14:textId="77777777" w:rsidR="006C39B2" w:rsidRDefault="006C39B2" w:rsidP="00447F2F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439BC0CF" w14:textId="77777777" w:rsidR="006C39B2" w:rsidRDefault="006C39B2" w:rsidP="00447F2F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49409F5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4DB3">
              <w:rPr>
                <w:rFonts w:ascii="Times New Roman" w:eastAsia="Calibri" w:hAnsi="Times New Roman"/>
                <w:sz w:val="20"/>
                <w:szCs w:val="20"/>
              </w:rPr>
              <w:t>Alway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93C9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Kerap</w:t>
            </w:r>
            <w:proofErr w:type="spellEnd"/>
          </w:p>
          <w:p w14:paraId="228B754A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5B1F679B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5ED68956" w14:textId="77777777" w:rsidR="006C39B2" w:rsidRPr="00B94DB3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94DB3">
              <w:rPr>
                <w:rFonts w:ascii="Times New Roman" w:eastAsia="Calibri" w:hAnsi="Times New Roman"/>
                <w:sz w:val="20"/>
                <w:szCs w:val="20"/>
              </w:rPr>
              <w:t>Frequen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F94E3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Sangat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kerap</w:t>
            </w:r>
            <w:proofErr w:type="spellEnd"/>
          </w:p>
          <w:p w14:paraId="58DFB0D7" w14:textId="77777777" w:rsidR="006C39B2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14:paraId="189002EC" w14:textId="77777777" w:rsidR="006C39B2" w:rsidRPr="00B94DB3" w:rsidRDefault="006C39B2" w:rsidP="00447F2F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94DB3">
              <w:rPr>
                <w:rFonts w:ascii="Times New Roman" w:eastAsia="Calibri" w:hAnsi="Times New Roman"/>
                <w:sz w:val="20"/>
                <w:szCs w:val="20"/>
              </w:rPr>
              <w:t>Very Often</w:t>
            </w:r>
          </w:p>
        </w:tc>
      </w:tr>
      <w:tr w:rsidR="006C39B2" w:rsidRPr="00B94DB3" w14:paraId="47CEB802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71E7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867F6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ada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keinginan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meneruskan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kehidupan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ini</w:t>
            </w:r>
            <w:proofErr w:type="spellEnd"/>
            <w:r w:rsidRPr="00B94DB3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5C193310" w14:textId="77777777" w:rsidR="006C39B2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2E3F9AE3" w14:textId="407BAB2D" w:rsidR="006C39B2" w:rsidRPr="00B94DB3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no will to continue my lif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5CC42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D8F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5A05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522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529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1F6A4623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0B4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C7C5D" w14:textId="77777777" w:rsidR="006C39B2" w:rsidRPr="00800BB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merasakan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ada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sebab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terus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2D5BCB23" w14:textId="77777777" w:rsidR="006C39B2" w:rsidRPr="00800BBE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73847ECE" w14:textId="0DD98977" w:rsidR="006C39B2" w:rsidRPr="00800BB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feel like there is no reason for me to liv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8B5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B4EA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A33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CF65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8420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1DD2241A" w14:textId="77777777" w:rsidTr="00447F2F">
        <w:trPr>
          <w:trHeight w:val="413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171A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CB56" w14:textId="77777777" w:rsidR="006C39B2" w:rsidRPr="00800BB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Terlintas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dalam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fikiran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ini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apabila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berhadapan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dengan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masalah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yang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besar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3222A0DF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2641526C" w14:textId="60A94149" w:rsidR="006C39B2" w:rsidRPr="00800BB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t has crossed my mind to end my life when I am faced with a big problem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B780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812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160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E85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AAE6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0AD66BCC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BC35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41106" w14:textId="77777777" w:rsidR="006C39B2" w:rsidRPr="00800BBE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terfikir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800BB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582DEFDD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480F0EA5" w14:textId="7820AA90" w:rsidR="006C39B2" w:rsidRPr="00800BBE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once thought to end my lif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AC7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2AAA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66F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13C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AC43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6F6A721D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2DC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F043" w14:textId="77777777" w:rsidR="006C39B2" w:rsidRPr="00800BBE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rlintas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dalam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fikir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namu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akut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lakukann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5CB4E533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2DC4018C" w14:textId="597F8647" w:rsidR="006C39B2" w:rsidRPr="00800BB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t has crossed my mind to end my life but I am afraid to do so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C215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CDE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8D4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BFE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806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52871089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8B10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3CEE" w14:textId="77777777" w:rsidR="006C39B2" w:rsidRPr="002E5CD1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cedera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diri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endiri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deng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uju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6E373DF1" w14:textId="77777777" w:rsidR="006C39B2" w:rsidRDefault="006C39B2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169B1B32" w14:textId="334D82B5" w:rsidR="006C39B2" w:rsidRPr="00800BBE" w:rsidRDefault="00D907F0" w:rsidP="00447F2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hurt myself for the purpose of ending my lif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134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4250C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206A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614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4B7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146A8FE6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23EB9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D08B6" w14:textId="77777777" w:rsidR="006C39B2" w:rsidRPr="002E5CD1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gguna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kaedah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rtentu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5AC40F39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5517CCA1" w14:textId="121CA701" w:rsidR="006C39B2" w:rsidRPr="00800BBE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tried certain methods to end my lif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2F0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FB83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98BE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AE2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F50B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3D8B4FF5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296B" w14:textId="77777777" w:rsidR="006C39B2" w:rsidRPr="00B94DB3" w:rsidRDefault="006C39B2" w:rsidP="00447F2F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D6EB" w14:textId="77777777" w:rsidR="006C39B2" w:rsidRPr="002E5CD1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laku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percuba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tapi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ghentikann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apabil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ringat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ntang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esuatu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(orang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rsayang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dos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dll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  <w:p w14:paraId="4035E889" w14:textId="77777777" w:rsidR="006C39B2" w:rsidRPr="002E5CD1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3A50EB51" w14:textId="42C3A1A3" w:rsidR="006C39B2" w:rsidRPr="002E5CD1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b/>
                <w:bCs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 xml:space="preserve">I have tried to end my life but ceased to do so when I am </w:t>
            </w:r>
            <w:proofErr w:type="spellStart"/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remindered</w:t>
            </w:r>
            <w:proofErr w:type="spellEnd"/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 xml:space="preserve"> by something (loved ones, sins etc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5C4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06E6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3243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28E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FE3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38682F64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74AE3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BAFB" w14:textId="77777777" w:rsidR="006C39B2" w:rsidRPr="002E5CD1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cub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ini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tapi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berhasil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35222B31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75208E98" w14:textId="3A2EA15A" w:rsidR="006C39B2" w:rsidRPr="00800BBE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tried to end my life but it did not work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5F37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C6E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6FFF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3D5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8F2D1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C39B2" w:rsidRPr="00B94DB3" w14:paraId="290F6730" w14:textId="77777777" w:rsidTr="00447F2F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EE5A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B94DB3">
              <w:rPr>
                <w:rFonts w:ascii="Times New Roman" w:eastAsia="Calibri" w:hAnsi="Times New Roman"/>
                <w:sz w:val="24"/>
                <w:szCs w:val="24"/>
              </w:rPr>
              <w:t>10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CCE5F" w14:textId="77777777" w:rsidR="006C39B2" w:rsidRPr="002E5CD1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pernah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cub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enamatk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hidup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etapi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ebenarn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saya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tida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berkeinginan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untuk</w:t>
            </w:r>
            <w:proofErr w:type="spellEnd"/>
            <w:r w:rsidRPr="002E5CD1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2E5CD1">
              <w:rPr>
                <w:rFonts w:ascii="Times New Roman" w:eastAsia="Calibri" w:hAnsi="Times New Roman"/>
                <w:sz w:val="24"/>
                <w:szCs w:val="24"/>
              </w:rPr>
              <w:t>mati</w:t>
            </w:r>
            <w:proofErr w:type="spellEnd"/>
            <w:r w:rsidRPr="002E5CD1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.</w:t>
            </w:r>
          </w:p>
          <w:p w14:paraId="49B5EDC6" w14:textId="77777777" w:rsidR="006C39B2" w:rsidRDefault="006C39B2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</w:p>
          <w:p w14:paraId="4D896D76" w14:textId="2C46E3BE" w:rsidR="006C39B2" w:rsidRPr="00800BBE" w:rsidRDefault="00D907F0" w:rsidP="00447F2F">
            <w:pPr>
              <w:tabs>
                <w:tab w:val="left" w:pos="1020"/>
              </w:tabs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D907F0"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  <w:t>I have attempted to end my life but I actually did not want to die.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1D36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7630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D38D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7FF8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2C54" w14:textId="77777777" w:rsidR="006C39B2" w:rsidRPr="00B94DB3" w:rsidRDefault="006C39B2" w:rsidP="00447F2F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14:paraId="4EF659A7" w14:textId="77777777" w:rsidR="006C39B2" w:rsidRPr="00B94DB3" w:rsidRDefault="006C39B2" w:rsidP="006C39B2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BDA44DE" w14:textId="77777777" w:rsidR="006C39B2" w:rsidRPr="00B94DB3" w:rsidRDefault="006C39B2" w:rsidP="006C39B2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F90D363" w14:textId="77777777" w:rsidR="006C39B2" w:rsidRPr="00B94DB3" w:rsidRDefault="006C39B2" w:rsidP="006C39B2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0A5588" w14:textId="77777777" w:rsidR="006C39B2" w:rsidRPr="00B94DB3" w:rsidRDefault="006C39B2" w:rsidP="006C39B2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18010B4" w14:textId="77777777" w:rsidR="006C39B2" w:rsidRPr="00B94DB3" w:rsidRDefault="006C39B2" w:rsidP="006C39B2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90DC279" w14:textId="77777777" w:rsidR="006C39B2" w:rsidRPr="00B94DB3" w:rsidRDefault="006C39B2" w:rsidP="006C39B2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FEA8A2C" w14:textId="77777777" w:rsidR="006C39B2" w:rsidRPr="00B94DB3" w:rsidRDefault="006C39B2" w:rsidP="006C39B2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3C3C19A" w14:textId="77777777" w:rsidR="006C39B2" w:rsidRPr="00B94DB3" w:rsidRDefault="006C39B2" w:rsidP="006C39B2">
      <w:pPr>
        <w:spacing w:line="256" w:lineRule="auto"/>
        <w:rPr>
          <w:rFonts w:ascii="Calibri" w:eastAsia="Calibri" w:hAnsi="Calibri" w:cs="Arial"/>
        </w:rPr>
      </w:pPr>
    </w:p>
    <w:p w14:paraId="1D5DFAB3" w14:textId="77777777" w:rsidR="006C39B2" w:rsidRDefault="006C39B2"/>
    <w:sectPr w:rsidR="006C3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9B2"/>
    <w:rsid w:val="006C39B2"/>
    <w:rsid w:val="00D9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00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C39B2"/>
    <w:pPr>
      <w:spacing w:after="0" w:line="240" w:lineRule="auto"/>
    </w:pPr>
    <w:rPr>
      <w:rFonts w:ascii="Calibri" w:eastAsia="SimSu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C39B2"/>
    <w:pPr>
      <w:spacing w:after="0" w:line="240" w:lineRule="auto"/>
    </w:pPr>
    <w:rPr>
      <w:rFonts w:ascii="Calibri" w:eastAsia="Times New Rom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39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C39B2"/>
    <w:pPr>
      <w:spacing w:after="0" w:line="240" w:lineRule="auto"/>
    </w:pPr>
    <w:rPr>
      <w:rFonts w:ascii="Calibri" w:eastAsia="SimSu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C39B2"/>
    <w:pPr>
      <w:spacing w:after="0" w:line="240" w:lineRule="auto"/>
    </w:pPr>
    <w:rPr>
      <w:rFonts w:ascii="Calibri" w:eastAsia="Times New Rom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39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2</cp:revision>
  <dcterms:created xsi:type="dcterms:W3CDTF">2018-09-20T02:32:00Z</dcterms:created>
  <dcterms:modified xsi:type="dcterms:W3CDTF">2018-09-25T13:11:00Z</dcterms:modified>
</cp:coreProperties>
</file>